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386" w:rsidRPr="00C27C2A" w:rsidRDefault="00F13386" w:rsidP="00F1338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27C2A">
        <w:rPr>
          <w:rFonts w:ascii="Times New Roman" w:hAnsi="Times New Roman" w:cs="Times New Roman"/>
          <w:b/>
          <w:sz w:val="24"/>
          <w:szCs w:val="24"/>
        </w:rPr>
        <w:t>Table S1 : Gene capture probes used in this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"/>
        <w:gridCol w:w="8156"/>
      </w:tblGrid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Probe#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Sequence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1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CAAGCGCCAAGGTACTGGAATACAAGGGAAAAACGATCA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2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GCAAGTGCCAGCCCTACTTCGACCCGGCSGACCTCGGYC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3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AACTTYGAAACGGACCCGGCAAGRAAGGAAGAGTTGYTSGCA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4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ACCCAGCGTGTTCGAAAGGTACSCCAGCGGCTATSCGCACAAGGAAGACA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5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AACTGGGAAGGCTWCGAGGARATGCGSSYBGAYTTCAAR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6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TACCGSGARATYTTCCCCGGYTCCAACGAYCTKTTCATYCCACTG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7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CGTYGCBGCCAAYTCGYTGGTBGCCATCAARAARCTGGT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8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CCGAGCARCCSAAYGGYTGGYAYAAYCCGATYACVACGATCA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9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GCTYTCCGAGCARCCSAAYGGCTGGCAYAACCCVATCACMCA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10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AATATCVGSACCACCGAGCCYTCCATTGTCTTYCGBTGGCCACTG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11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CGGSYCVAAACYARGARDTTAGTCTTYGAATGTATCCGGGCACTG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12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ACGGSTATGAYTGGKCNTAYKCSGAYATGCAGTTGGGKCCCA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13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TTCAGCMAGAACAAYAACGGSGCSACNCCSGARGAAGCC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14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GAYTGGGCCAAYGTTCTCTGYATGTCWCCYGGACTTGTGGCA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15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TGTCTCCAGGACCCACAGGAAGACATGGTGGTTTGAGAACCA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16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AARRCMCAGAAGACCAGGTCRGARGGCGGCGGYTCGMTM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17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GARGCNCAYGACTGGGCCAATGTGCTGTGYATGTCBCCB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18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ATTTCRAAACYTTTGARGAYTTDTGGGAAGCCTACCGGRMCACTG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19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ATGCCBTTTGTYKCMAGYATTGAYGAYGGYTGCATGGARCCA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20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TATCCGAGCAGCCYAATGGCTGGCAYAAYCCMATYACVA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21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CATCAARAARYTGATTTATGAYGASAAAAARTAYACCWKGCA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22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AAAAARCTGATYTWYGAYGARAARAAATACACCATGAAR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23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TCGTCRAGGCGCTGARRGCCAACTGGGAAGGCYACGAGG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24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TGGAYTTYMWSAAYGCBCCCAARTGGGGCAAYGACGACG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25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CGTYGGGCAGGSTGTCGSCCTKTACATGGAAGTCGGCTC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26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GGMTCRCGCACBGGBCCGACSCCBGAYGGCCGYTTCGGC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27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CTGTGGVMGMTTCGGCGGCGARGCKGCKGAYGACCGYGGSATT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28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TGCAGAARAACCAGAARGSCAAYCTGCTSAACCAGMGBY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29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ATWGTYCGGGTCKCGGGATTCAGCGCYCGCTTTGTGGAY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30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TTATCGCTCGCACYGAGCAGCAGTTCGGCGCYGARGACYTCA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31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CGCCGAGGACTTCGAATTTCTTAATCTCGAATTAAATTGACACTG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32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TCGTNTCCAGYATYGAYGACGGSTGCATGGAACTBGGCCACT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33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CCGAGCAGRCSAAYGGBTGGCAYAACCCCATHACVACMC</w:t>
            </w:r>
          </w:p>
        </w:tc>
      </w:tr>
      <w:tr w:rsidR="00F13386" w:rsidRPr="00C27C2A" w:rsidTr="00840B28">
        <w:tc>
          <w:tcPr>
            <w:tcW w:w="1464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34</w:t>
            </w:r>
          </w:p>
        </w:tc>
        <w:tc>
          <w:tcPr>
            <w:tcW w:w="7598" w:type="dxa"/>
          </w:tcPr>
          <w:p w:rsidR="00F13386" w:rsidRPr="00C27C2A" w:rsidRDefault="00F13386" w:rsidP="00840B28">
            <w:pPr>
              <w:rPr>
                <w:sz w:val="24"/>
                <w:szCs w:val="24"/>
              </w:rPr>
            </w:pPr>
            <w:r w:rsidRPr="00C27C2A">
              <w:rPr>
                <w:sz w:val="24"/>
                <w:szCs w:val="24"/>
              </w:rPr>
              <w:t>ATCGCACCAGCGTGTGCCATCAAGAARCTSATCTAYGAYGABAARAACACTGCGGCT</w:t>
            </w:r>
          </w:p>
        </w:tc>
      </w:tr>
    </w:tbl>
    <w:p w:rsidR="00F13386" w:rsidRPr="00C27C2A" w:rsidRDefault="00F13386" w:rsidP="00F13386"/>
    <w:p w:rsidR="00004D93" w:rsidRDefault="00004D93"/>
    <w:sectPr w:rsidR="00004D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386"/>
    <w:rsid w:val="00004D93"/>
    <w:rsid w:val="00F13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97950C-F9D0-4CBF-901F-43209032A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386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338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anchou-Peyruse</dc:creator>
  <cp:keywords/>
  <dc:description/>
  <cp:lastModifiedBy>Anthony Ranchou-Peyruse</cp:lastModifiedBy>
  <cp:revision>1</cp:revision>
  <dcterms:created xsi:type="dcterms:W3CDTF">2021-09-15T13:41:00Z</dcterms:created>
  <dcterms:modified xsi:type="dcterms:W3CDTF">2021-09-15T13:42:00Z</dcterms:modified>
</cp:coreProperties>
</file>